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52CBB" w14:textId="7B255FD5" w:rsidR="00147061" w:rsidRDefault="00147061" w:rsidP="0014706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files Code</w:t>
      </w:r>
    </w:p>
    <w:p w14:paraId="1CC27863" w14:textId="43DEDB70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1. Random Grouping</w:t>
      </w:r>
    </w:p>
    <w:p w14:paraId="6B913FDC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library(rms)</w:t>
      </w:r>
    </w:p>
    <w:p w14:paraId="3E4BC937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library(foreign)</w:t>
      </w:r>
    </w:p>
    <w:p w14:paraId="7C732B34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library(survival)</w:t>
      </w:r>
    </w:p>
    <w:p w14:paraId="57FAA2EA" w14:textId="181A6A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"D:/R work")</w:t>
      </w:r>
    </w:p>
    <w:p w14:paraId="4548C260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dev&lt;-read.csv("dev.csv") </w:t>
      </w:r>
    </w:p>
    <w:p w14:paraId="08674527" w14:textId="22E72245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head(dev)</w:t>
      </w:r>
    </w:p>
    <w:p w14:paraId="7CD48FAD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library(caret)</w:t>
      </w:r>
    </w:p>
    <w:p w14:paraId="0198EDFE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131)</w:t>
      </w:r>
    </w:p>
    <w:p w14:paraId="62EECC6A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trianandvad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reateDataPartitio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y=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dev$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id,p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=0.70,list=FALSE)</w:t>
      </w:r>
    </w:p>
    <w:p w14:paraId="7E24DF9D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train &lt;-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dev[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trianandvad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, ]</w:t>
      </w:r>
    </w:p>
    <w:p w14:paraId="67A37EEC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vadi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&lt;-dev[-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trianandvad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,] </w:t>
      </w:r>
    </w:p>
    <w:p w14:paraId="06490B5D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6D0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train, "train.csv")</w:t>
      </w:r>
    </w:p>
    <w:p w14:paraId="3B45AA47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6D0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vadi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, "vadi.csv")</w:t>
      </w:r>
    </w:p>
    <w:p w14:paraId="7AA2482C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</w:p>
    <w:p w14:paraId="3EB7ACC8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</w:p>
    <w:p w14:paraId="276C449B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alcuating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Risk Score </w:t>
      </w:r>
    </w:p>
    <w:p w14:paraId="7F90C0E0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brary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survival)</w:t>
      </w:r>
    </w:p>
    <w:p w14:paraId="6F445805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"C:\\Users\\4_ROC\\risk")</w:t>
      </w:r>
    </w:p>
    <w:p w14:paraId="2BF1A164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seer&lt;-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("seer.txt",header=T,sep="\t",check.names=F,row.names=1)</w:t>
      </w:r>
    </w:p>
    <w:p w14:paraId="6FC9509E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ox_m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survival_tim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, status) ~age + T + Country + TP53 + MACF1 + EYS + DOCK2, data = seer)</w:t>
      </w:r>
    </w:p>
    <w:p w14:paraId="1926AEB1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cox_m1&lt;-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step(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cox_m,directio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"both")</w:t>
      </w:r>
    </w:p>
    <w:p w14:paraId="7C08885A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isk_scor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&lt;-predict(cox_m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1,type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="risk",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newdata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=seer)</w:t>
      </w:r>
    </w:p>
    <w:p w14:paraId="6E63CC8B" w14:textId="77777777" w:rsidR="006D1A09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risk_level&lt;-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as.vector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(ifelse(risk_score&gt;median(risk_score),"High","Low"))</w:t>
      </w:r>
    </w:p>
    <w:p w14:paraId="7A4B0B17" w14:textId="22650277" w:rsidR="00F768F6" w:rsidRPr="00B006D0" w:rsidRDefault="006D1A09" w:rsidP="006D1A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6D0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(cbind(id=rownames(cbind(seer[,1:2],risk_score,risk_level)),cbind(seer[,1:2],risk_score,risk_level)),"risk_score.txt",sep="\t",quote=F,row.names=F)</w:t>
      </w:r>
    </w:p>
    <w:p w14:paraId="181C5B83" w14:textId="12EF609F" w:rsidR="00AE20C4" w:rsidRPr="00B006D0" w:rsidRDefault="00AE20C4" w:rsidP="006D1A09">
      <w:pPr>
        <w:rPr>
          <w:rFonts w:ascii="Times New Roman" w:hAnsi="Times New Roman" w:cs="Times New Roman"/>
          <w:sz w:val="24"/>
          <w:szCs w:val="24"/>
        </w:rPr>
      </w:pPr>
    </w:p>
    <w:p w14:paraId="045A77CD" w14:textId="1DB2A441" w:rsidR="00AE20C4" w:rsidRPr="00B006D0" w:rsidRDefault="00AE20C4" w:rsidP="006D1A09">
      <w:pPr>
        <w:rPr>
          <w:rFonts w:ascii="Times New Roman" w:hAnsi="Times New Roman" w:cs="Times New Roman"/>
          <w:sz w:val="24"/>
          <w:szCs w:val="24"/>
        </w:rPr>
      </w:pPr>
    </w:p>
    <w:p w14:paraId="69540E9A" w14:textId="52F78B8C" w:rsidR="00AE20C4" w:rsidRPr="00B006D0" w:rsidRDefault="00AE20C4" w:rsidP="006D1A09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3.Python</w:t>
      </w:r>
    </w:p>
    <w:p w14:paraId="4E1F7982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import pandas as pd</w:t>
      </w:r>
    </w:p>
    <w:p w14:paraId="288560FF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as np</w:t>
      </w:r>
    </w:p>
    <w:p w14:paraId="1FE6D847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sklearn.model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_selectio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</w:p>
    <w:p w14:paraId="7603D3C3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sklearn.svm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import SVC</w:t>
      </w:r>
    </w:p>
    <w:p w14:paraId="0BDFD3FB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24D40CA4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liver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pd.read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_csv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"C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:\Users\Desktop\vad\SVC.csv",index_col=0)</w:t>
      </w:r>
    </w:p>
    <w:p w14:paraId="75F5BBDA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liver.iloc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[:,:-1]</w:t>
      </w:r>
    </w:p>
    <w:p w14:paraId="6F3496F3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Y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liver.iloc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[:,-1]</w:t>
      </w:r>
    </w:p>
    <w:p w14:paraId="4F8FD2C0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rai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Ytrai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Y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X,Y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,test_siz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=0.3,random_state=420)</w:t>
      </w:r>
    </w:p>
    <w:p w14:paraId="5B94EDEF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>score = []</w:t>
      </w:r>
    </w:p>
    <w:p w14:paraId="7B78D006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gamma_rang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np.logspace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 xml:space="preserve">(-10, 1, 50) </w:t>
      </w:r>
    </w:p>
    <w:p w14:paraId="64D16D17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gamma_rang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:</w:t>
      </w:r>
    </w:p>
    <w:p w14:paraId="5152EF62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lf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SVC(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kernel="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bf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",gamma =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,cache_siz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=5000).fit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rain,Ytrai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</w:t>
      </w:r>
    </w:p>
    <w:p w14:paraId="75B66F3F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score.append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lf.scor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est,Y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)</w:t>
      </w:r>
    </w:p>
    <w:p w14:paraId="72D6AC42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09B613B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print(max(score)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gamma_rang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score.index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max(score))])</w:t>
      </w:r>
    </w:p>
    <w:p w14:paraId="53EDD4A5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gamma_range,scor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</w:t>
      </w:r>
    </w:p>
    <w:p w14:paraId="6603B154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)</w:t>
      </w:r>
    </w:p>
    <w:p w14:paraId="36B6D93B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rang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0,2,20)</w:t>
      </w:r>
    </w:p>
    <w:p w14:paraId="1FB86DA0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irang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:</w:t>
      </w:r>
    </w:p>
    <w:p w14:paraId="015247A7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lf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SVC(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kernel = "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bf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"</w:t>
      </w:r>
    </w:p>
    <w:p w14:paraId="4C9391CE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,gamma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= 5.963623316594637</w:t>
      </w:r>
    </w:p>
    <w:p w14:paraId="544D7842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ache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_siz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5000</w:t>
      </w:r>
    </w:p>
    <w:p w14:paraId="3B0B5AE9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_weigh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{1:1+i}</w:t>
      </w:r>
    </w:p>
    <w:p w14:paraId="3DAB7BCE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).fit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rai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Ytrai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</w:t>
      </w:r>
    </w:p>
    <w:p w14:paraId="76B95B89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result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clf.predict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</w:t>
      </w:r>
    </w:p>
    <w:p w14:paraId="3FF97E78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score = </w:t>
      </w:r>
      <w:proofErr w:type="spellStart"/>
      <w:proofErr w:type="gramStart"/>
      <w:r w:rsidRPr="00B006D0">
        <w:rPr>
          <w:rFonts w:ascii="Times New Roman" w:hAnsi="Times New Roman" w:cs="Times New Roman"/>
          <w:sz w:val="24"/>
          <w:szCs w:val="24"/>
        </w:rPr>
        <w:t>clf.score</w:t>
      </w:r>
      <w:proofErr w:type="spellEnd"/>
      <w:proofErr w:type="gram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est,Y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</w:t>
      </w:r>
    </w:p>
    <w:p w14:paraId="6175AA6B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recall =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ecall_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Y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, result)</w:t>
      </w:r>
    </w:p>
    <w:p w14:paraId="7A17A921" w14:textId="77777777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roc_auc_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006D0">
        <w:rPr>
          <w:rFonts w:ascii="Times New Roman" w:hAnsi="Times New Roman" w:cs="Times New Roman"/>
          <w:sz w:val="24"/>
          <w:szCs w:val="24"/>
        </w:rPr>
        <w:t>Ytest,clf.decision_function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Xtest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>))</w:t>
      </w:r>
    </w:p>
    <w:p w14:paraId="7DB15F9C" w14:textId="78C04428" w:rsidR="00AE20C4" w:rsidRPr="00B006D0" w:rsidRDefault="00AE20C4" w:rsidP="00AE20C4">
      <w:pPr>
        <w:rPr>
          <w:rFonts w:ascii="Times New Roman" w:hAnsi="Times New Roman" w:cs="Times New Roman"/>
          <w:sz w:val="24"/>
          <w:szCs w:val="24"/>
        </w:rPr>
      </w:pPr>
      <w:r w:rsidRPr="00B006D0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6D0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B006D0">
        <w:rPr>
          <w:rFonts w:ascii="Times New Roman" w:hAnsi="Times New Roman" w:cs="Times New Roman"/>
          <w:sz w:val="24"/>
          <w:szCs w:val="24"/>
        </w:rPr>
        <w:t>"under ratio 1:%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testing accuracy %f, recall is %f', </w:t>
      </w:r>
      <w:proofErr w:type="spellStart"/>
      <w:r w:rsidRPr="00B006D0">
        <w:rPr>
          <w:rFonts w:ascii="Times New Roman" w:hAnsi="Times New Roman" w:cs="Times New Roman"/>
          <w:sz w:val="24"/>
          <w:szCs w:val="24"/>
        </w:rPr>
        <w:t>auc</w:t>
      </w:r>
      <w:proofErr w:type="spellEnd"/>
      <w:r w:rsidRPr="00B006D0">
        <w:rPr>
          <w:rFonts w:ascii="Times New Roman" w:hAnsi="Times New Roman" w:cs="Times New Roman"/>
          <w:sz w:val="24"/>
          <w:szCs w:val="24"/>
        </w:rPr>
        <w:t xml:space="preserve"> is %f" %(1+i,score,recall,auc))</w:t>
      </w:r>
    </w:p>
    <w:sectPr w:rsidR="00AE20C4" w:rsidRPr="00B00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F2F66" w14:textId="77777777" w:rsidR="00772D03" w:rsidRDefault="00772D03" w:rsidP="00AE20C4">
      <w:r>
        <w:separator/>
      </w:r>
    </w:p>
  </w:endnote>
  <w:endnote w:type="continuationSeparator" w:id="0">
    <w:p w14:paraId="5791564D" w14:textId="77777777" w:rsidR="00772D03" w:rsidRDefault="00772D03" w:rsidP="00AE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ED142" w14:textId="77777777" w:rsidR="00772D03" w:rsidRDefault="00772D03" w:rsidP="00AE20C4">
      <w:r>
        <w:separator/>
      </w:r>
    </w:p>
  </w:footnote>
  <w:footnote w:type="continuationSeparator" w:id="0">
    <w:p w14:paraId="0DA37DCD" w14:textId="77777777" w:rsidR="00772D03" w:rsidRDefault="00772D03" w:rsidP="00AE2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201"/>
    <w:rsid w:val="00147061"/>
    <w:rsid w:val="004C1038"/>
    <w:rsid w:val="006D1A09"/>
    <w:rsid w:val="00772D03"/>
    <w:rsid w:val="00AE20C4"/>
    <w:rsid w:val="00B006D0"/>
    <w:rsid w:val="00F50201"/>
    <w:rsid w:val="00F7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758D1"/>
  <w15:chartTrackingRefBased/>
  <w15:docId w15:val="{80556875-3393-47D1-9B45-518FC10F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0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1191773@qq.com</dc:creator>
  <cp:keywords/>
  <dc:description/>
  <cp:lastModifiedBy> </cp:lastModifiedBy>
  <cp:revision>5</cp:revision>
  <dcterms:created xsi:type="dcterms:W3CDTF">2021-03-27T13:17:00Z</dcterms:created>
  <dcterms:modified xsi:type="dcterms:W3CDTF">2021-09-08T16:28:00Z</dcterms:modified>
</cp:coreProperties>
</file>